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ECF816" w14:textId="40CE901C" w:rsidR="001746DA" w:rsidRPr="004A153D" w:rsidRDefault="001746D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4A153D">
        <w:rPr>
          <w:rFonts w:ascii="Times New Roman" w:hAnsi="Times New Roman" w:cs="Times New Roman"/>
          <w:sz w:val="24"/>
          <w:szCs w:val="24"/>
        </w:rPr>
        <w:t>Table S1</w:t>
      </w:r>
      <w:r w:rsidR="004A153D" w:rsidRPr="004A153D">
        <w:rPr>
          <w:rFonts w:ascii="Times New Roman" w:hAnsi="Times New Roman" w:cs="Times New Roman"/>
          <w:sz w:val="24"/>
          <w:szCs w:val="24"/>
        </w:rPr>
        <w:t xml:space="preserve">. </w:t>
      </w:r>
      <w:r w:rsidR="00346B7A" w:rsidRPr="00943E59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346B7A">
        <w:rPr>
          <w:rFonts w:ascii="Times New Roman" w:hAnsi="Times New Roman" w:cs="Times New Roman"/>
          <w:sz w:val="24"/>
          <w:szCs w:val="24"/>
        </w:rPr>
        <w:t>involved in</w:t>
      </w:r>
      <w:r w:rsidR="00346B7A" w:rsidRPr="00943E59">
        <w:rPr>
          <w:rFonts w:ascii="Times New Roman" w:hAnsi="Times New Roman" w:cs="Times New Roman"/>
          <w:sz w:val="24"/>
          <w:szCs w:val="24"/>
        </w:rPr>
        <w:t xml:space="preserve"> sugar transport systems.</w:t>
      </w:r>
      <w:bookmarkStart w:id="0" w:name="_GoBack"/>
      <w:bookmarkEnd w:id="0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3554"/>
        <w:gridCol w:w="1526"/>
        <w:gridCol w:w="1526"/>
        <w:gridCol w:w="1526"/>
        <w:gridCol w:w="1526"/>
        <w:gridCol w:w="1523"/>
        <w:gridCol w:w="1523"/>
      </w:tblGrid>
      <w:tr w:rsidR="00093F6A" w:rsidRPr="004A153D" w14:paraId="3DF7A7FE" w14:textId="77777777" w:rsidTr="000B4853">
        <w:trPr>
          <w:trHeight w:val="283"/>
        </w:trPr>
        <w:tc>
          <w:tcPr>
            <w:tcW w:w="3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10A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12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C8643A" w14:textId="464D63BC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Transport</w:t>
            </w:r>
            <w:r w:rsidR="000D7B5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system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BA008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KS1039</w:t>
            </w:r>
          </w:p>
          <w:p w14:paraId="0FB4084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locus tags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D4FB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2014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D8493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KM1031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7CC69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G8HB1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DBC7B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Mu2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89225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UMC-CNS-924</w:t>
            </w:r>
          </w:p>
        </w:tc>
      </w:tr>
      <w:tr w:rsidR="00093F6A" w:rsidRPr="004A153D" w14:paraId="7B26FF9F" w14:textId="77777777" w:rsidTr="000B4853">
        <w:trPr>
          <w:trHeight w:val="283"/>
        </w:trPr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982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12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5E8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ucose transporter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FF2A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978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92A57C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750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482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355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B06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805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B366B5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640</w:t>
            </w:r>
          </w:p>
        </w:tc>
        <w:tc>
          <w:tcPr>
            <w:tcW w:w="5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A11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045</w:t>
            </w:r>
          </w:p>
        </w:tc>
      </w:tr>
      <w:tr w:rsidR="00093F6A" w:rsidRPr="004A153D" w14:paraId="221742F9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619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86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lucose transporter subunit II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2CB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77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A106B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75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B9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73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AE1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0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F02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60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795</w:t>
            </w:r>
          </w:p>
        </w:tc>
      </w:tr>
      <w:tr w:rsidR="00093F6A" w:rsidRPr="004A153D" w14:paraId="38E9953C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0F2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DC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lucose transporter subunit II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36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8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F7E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46B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BC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A81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F5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315</w:t>
            </w:r>
          </w:p>
        </w:tc>
      </w:tr>
      <w:tr w:rsidR="00093F6A" w:rsidRPr="004A153D" w14:paraId="0E666728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EFB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464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lucose transporter subunit IIA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2F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2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069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1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DB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8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80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2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F6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0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A83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490</w:t>
            </w:r>
          </w:p>
        </w:tc>
      </w:tr>
      <w:tr w:rsidR="00093F6A" w:rsidRPr="004A153D" w14:paraId="2FC6F2CF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11D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AA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lucose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2BB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63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E6E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61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715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8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56C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6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A66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4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70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9695</w:t>
            </w:r>
          </w:p>
        </w:tc>
      </w:tr>
      <w:tr w:rsidR="00093F6A" w:rsidRPr="004A153D" w14:paraId="12DC3D4D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BD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uct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48B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fructose transporter subunit II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65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26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C9B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25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5C1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D7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11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E1C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4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F19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485</w:t>
            </w:r>
          </w:p>
        </w:tc>
      </w:tr>
      <w:tr w:rsidR="00093F6A" w:rsidRPr="004A153D" w14:paraId="543C4BB0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30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cr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5B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ucrose transporter subunit II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61C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04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B5F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4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6D7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00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93A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E3A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3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44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730</w:t>
            </w:r>
          </w:p>
        </w:tc>
      </w:tr>
      <w:tr w:rsidR="00093F6A" w:rsidRPr="004A153D" w14:paraId="4EE60338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92D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EF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, sucrose-specific IIB compon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3E13" w14:textId="77777777" w:rsidR="00093F6A" w:rsidRPr="005058A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5058A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100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160C" w14:textId="77777777" w:rsidR="00093F6A" w:rsidRPr="005058A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0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E93" w14:textId="77777777" w:rsidR="00093F6A" w:rsidRPr="005058A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058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6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DCA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B96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9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FF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350</w:t>
            </w:r>
          </w:p>
        </w:tc>
      </w:tr>
      <w:tr w:rsidR="00093F6A" w:rsidRPr="004A153D" w14:paraId="3E59CD58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6B4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nn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B79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nose transporter subunit IIA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78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6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09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5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0E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6EE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F76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5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EF9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170</w:t>
            </w:r>
          </w:p>
        </w:tc>
      </w:tr>
      <w:tr w:rsidR="00093F6A" w:rsidRPr="004A153D" w14:paraId="31C94463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50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28A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nose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F88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07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DC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403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6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ADC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6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42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DE7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2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4C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015</w:t>
            </w:r>
          </w:p>
        </w:tc>
      </w:tr>
      <w:tr w:rsidR="00093F6A" w:rsidRPr="004A153D" w14:paraId="5ACBD214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5D1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32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nose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57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EC7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48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70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7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E9A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FB9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70</w:t>
            </w:r>
          </w:p>
        </w:tc>
      </w:tr>
      <w:tr w:rsidR="00093F6A" w:rsidRPr="004A153D" w14:paraId="59B7F8EE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3DC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67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</w:t>
            </w: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se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4D2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24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8B4F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5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41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2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53C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9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7CB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72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5D2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1240</w:t>
            </w:r>
          </w:p>
        </w:tc>
      </w:tr>
      <w:tr w:rsidR="00093F6A" w:rsidRPr="004A153D" w14:paraId="3A768EC3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B96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nnitol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57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nitol transporter subunit II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9BE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93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16C8" w14:textId="77777777" w:rsidR="00093F6A" w:rsidRPr="005058A4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3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80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5058A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9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986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0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45F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1F2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500</w:t>
            </w:r>
          </w:p>
        </w:tc>
      </w:tr>
      <w:tr w:rsidR="00093F6A" w:rsidRPr="004A153D" w14:paraId="66ADE659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60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2D1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mannitol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4C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93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546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3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F5C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9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229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20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D22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12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C6B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4510</w:t>
            </w:r>
          </w:p>
        </w:tc>
      </w:tr>
      <w:tr w:rsidR="00093F6A" w:rsidRPr="004A153D" w14:paraId="250FC42F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C2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F77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 pyran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B2F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9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E86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7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969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333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B78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8B8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15</w:t>
            </w:r>
          </w:p>
        </w:tc>
      </w:tr>
      <w:tr w:rsidR="00093F6A" w:rsidRPr="004A153D" w14:paraId="6D38A430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D4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EA6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BC trans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CF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59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ED59" w14:textId="77777777" w:rsidR="00093F6A" w:rsidRPr="00A1700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7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C94" w14:textId="77777777" w:rsidR="00093F6A" w:rsidRPr="009342D2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highlight w:val="darkGray"/>
              </w:rPr>
            </w:pPr>
            <w:r w:rsidRPr="00A1700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6D2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9E1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DF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20</w:t>
            </w:r>
          </w:p>
        </w:tc>
      </w:tr>
      <w:tr w:rsidR="00093F6A" w:rsidRPr="004A153D" w14:paraId="62EAE269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38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559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 ABC transporter perme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4F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59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D0A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7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5E7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F5D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32C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489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25</w:t>
            </w:r>
          </w:p>
        </w:tc>
      </w:tr>
      <w:tr w:rsidR="00093F6A" w:rsidRPr="004A153D" w14:paraId="088BA62C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D08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B01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-ribose transporter subunit Rbs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A4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59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8386" w14:textId="77777777" w:rsidR="00093F6A" w:rsidRPr="00A1700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7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D94" w14:textId="77777777" w:rsidR="00093F6A" w:rsidRPr="009342D2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highlight w:val="darkGray"/>
              </w:rPr>
            </w:pPr>
            <w:r w:rsidRPr="00A1700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5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5EB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BAE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10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9B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030</w:t>
            </w:r>
          </w:p>
        </w:tc>
      </w:tr>
      <w:tr w:rsidR="00093F6A" w:rsidRPr="004A153D" w14:paraId="04E96A9E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892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1B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 transporter RbsU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FC5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4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1EC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4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B7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0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1F8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2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934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2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43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930</w:t>
            </w:r>
          </w:p>
        </w:tc>
      </w:tr>
      <w:tr w:rsidR="00093F6A" w:rsidRPr="004A153D" w14:paraId="0C74519D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3D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FD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ibose pyrana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A0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4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77C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4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C8F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0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8F3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2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D30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2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26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935</w:t>
            </w:r>
          </w:p>
        </w:tc>
      </w:tr>
      <w:tr w:rsidR="00093F6A" w:rsidRPr="004A153D" w14:paraId="75DF8925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F7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ct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8C1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lactose transporter subunit II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876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539D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93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80E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89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A1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7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23F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5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FF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55</w:t>
            </w:r>
          </w:p>
        </w:tc>
      </w:tr>
      <w:tr w:rsidR="00093F6A" w:rsidRPr="004A153D" w14:paraId="30EA8F4D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14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64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ugar transporter subunit II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39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5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513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71E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87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1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3EE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3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BC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035</w:t>
            </w:r>
          </w:p>
        </w:tc>
      </w:tr>
      <w:tr w:rsidR="00093F6A" w:rsidRPr="004A153D" w14:paraId="0C483AA1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3BB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A0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alactitol transporter subunit II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9C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5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044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5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2E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1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78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1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AA8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3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603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045</w:t>
            </w:r>
          </w:p>
        </w:tc>
      </w:tr>
      <w:tr w:rsidR="00093F6A" w:rsidRPr="004A153D" w14:paraId="48340566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BA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C9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galactitol transporter subunit II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68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5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80D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5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E6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B9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1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391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3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99D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040</w:t>
            </w:r>
          </w:p>
        </w:tc>
      </w:tr>
      <w:tr w:rsidR="00093F6A" w:rsidRPr="004A153D" w14:paraId="7E5423C2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FA6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7E9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, Lactose/Cellobiose specific IIB subuni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192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007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28B6" w14:textId="77777777" w:rsidR="00093F6A" w:rsidRPr="00A1700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6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0C3" w14:textId="77777777" w:rsidR="00093F6A" w:rsidRPr="009342D2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highlight w:val="darkGray"/>
              </w:rPr>
            </w:pPr>
            <w:r w:rsidRPr="00A1700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6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90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8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F6C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2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724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005</w:t>
            </w:r>
          </w:p>
        </w:tc>
      </w:tr>
      <w:tr w:rsidR="00093F6A" w:rsidRPr="004A153D" w14:paraId="1B9EC166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BB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ellobi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68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cellobiose transporter subunit II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475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452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B90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08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B9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AD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85</w:t>
            </w:r>
          </w:p>
        </w:tc>
      </w:tr>
      <w:tr w:rsidR="00093F6A" w:rsidRPr="004A153D" w14:paraId="177CA0C3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7F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F1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cellobiose transporter subunit II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58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26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87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24F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8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5F2C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6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DA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75</w:t>
            </w:r>
          </w:p>
        </w:tc>
      </w:tr>
      <w:tr w:rsidR="00093F6A" w:rsidRPr="004A153D" w14:paraId="0D9E4846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6B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BAC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, cellobiose-specific IIC compon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FA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0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41FA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6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DB2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6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E0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8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C09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2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85F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010</w:t>
            </w:r>
          </w:p>
        </w:tc>
      </w:tr>
      <w:tr w:rsidR="00093F6A" w:rsidRPr="004A153D" w14:paraId="3B4998E7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C5B" w14:textId="1233315C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</w:t>
            </w:r>
            <w:r w:rsidR="000D7B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act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80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alactose:cation sym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AA0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00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A17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403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0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F1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0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A97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3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BE0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56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22F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0745</w:t>
            </w:r>
          </w:p>
        </w:tc>
      </w:tr>
      <w:tr w:rsidR="00093F6A" w:rsidRPr="004A153D" w14:paraId="51AB801E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A5D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083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alpha-glucoside transporter subunit II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2CA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21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DFA1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9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D5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21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3F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6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BDC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9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C7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685</w:t>
            </w:r>
          </w:p>
        </w:tc>
      </w:tr>
      <w:tr w:rsidR="00093F6A" w:rsidRPr="004A153D" w14:paraId="787C2D21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7A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A29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alpha-glucoside transporter subunit IIB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928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01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77A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1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B66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7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A5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17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217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9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B39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405</w:t>
            </w:r>
          </w:p>
        </w:tc>
      </w:tr>
      <w:tr w:rsidR="00093F6A" w:rsidRPr="004A153D" w14:paraId="4240F0DD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38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elibi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1169" w14:textId="1A9BED43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a+/melibiose sym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DC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6587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00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3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21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8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E28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29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2925</w:t>
            </w:r>
          </w:p>
        </w:tc>
      </w:tr>
      <w:tr w:rsidR="00093F6A" w:rsidRPr="004A153D" w14:paraId="2DF5BB7A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37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abin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ED5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rabinose-proton sym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8C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4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97A8" w14:textId="77777777" w:rsidR="00093F6A" w:rsidRPr="00A1700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3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818" w14:textId="77777777" w:rsidR="00093F6A" w:rsidRPr="00A17003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A17003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20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62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2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3DB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2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70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900</w:t>
            </w:r>
          </w:p>
        </w:tc>
      </w:tr>
      <w:tr w:rsidR="00093F6A" w:rsidRPr="004A153D" w14:paraId="6AB4F9F8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6E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rehal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10D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, trehalose-specific IIB compon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55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0111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F270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039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D0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04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AB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64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4F3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66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D1A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365</w:t>
            </w:r>
          </w:p>
        </w:tc>
      </w:tr>
      <w:tr w:rsidR="00093F6A" w:rsidRPr="004A153D" w14:paraId="25212FDE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F61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Xylose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F61" w14:textId="77777777" w:rsidR="00093F6A" w:rsidRPr="00B32678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3267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-xylose proton-symporter Xyl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61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3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41B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2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CB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95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7F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83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68C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2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518B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880</w:t>
            </w:r>
          </w:p>
        </w:tc>
      </w:tr>
      <w:tr w:rsidR="00093F6A" w:rsidRPr="004A153D" w14:paraId="4F0C6CD4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07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D77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lycerol trans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CBD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56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D0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F403A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51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07F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24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3DF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40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18D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104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12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6720</w:t>
            </w:r>
          </w:p>
        </w:tc>
      </w:tr>
      <w:tr w:rsidR="00093F6A" w:rsidRPr="004A153D" w14:paraId="05BD2417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DDE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AFE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TS system sugar-specific permease compone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75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2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7256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565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F0D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7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7E1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5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EAB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50</w:t>
            </w:r>
          </w:p>
        </w:tc>
      </w:tr>
      <w:tr w:rsidR="00093F6A" w:rsidRPr="004A153D" w14:paraId="36420318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82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109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gar sym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7E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275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D4E8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21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AD8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8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3D4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79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999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46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D0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8280</w:t>
            </w:r>
          </w:p>
        </w:tc>
      </w:tr>
      <w:tr w:rsidR="00093F6A" w:rsidRPr="004A153D" w14:paraId="716909A2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897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024B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dicted galactitol operon regulato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B74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17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5332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16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E14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113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0F7C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107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E70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35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EA3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7260</w:t>
            </w:r>
          </w:p>
        </w:tc>
      </w:tr>
      <w:tr w:rsidR="00093F6A" w:rsidRPr="004A153D" w14:paraId="775ABF70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AE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848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-glucuronide-specific TRAP transport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E0A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RS0174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FD39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16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10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16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6A2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03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F43D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02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BA0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23485</w:t>
            </w:r>
          </w:p>
        </w:tc>
      </w:tr>
      <w:tr w:rsidR="00093F6A" w:rsidRPr="004A153D" w14:paraId="22D91204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357A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38B06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gar transporter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8D7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S1037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4F009AC5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1035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92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9950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2AE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40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14:paraId="3832BF8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23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C55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4640</w:t>
            </w:r>
          </w:p>
        </w:tc>
      </w:tr>
      <w:tr w:rsidR="00093F6A" w:rsidRPr="004A153D" w14:paraId="4FBFD5EF" w14:textId="77777777" w:rsidTr="000B4853">
        <w:trPr>
          <w:trHeight w:val="283"/>
        </w:trPr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F293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2AEA6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gar transporter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A57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1039_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S1094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2BD904" w14:textId="77777777" w:rsidR="00093F6A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VJ22_RS0499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41FF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WC34_RS0508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C1C8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F72_RS0997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FEFF1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MU2_RS028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EC09" w14:textId="77777777" w:rsidR="00093F6A" w:rsidRPr="006A01AF" w:rsidRDefault="00093F6A" w:rsidP="000B485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6A01A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QU_RS15210</w:t>
            </w:r>
          </w:p>
        </w:tc>
      </w:tr>
    </w:tbl>
    <w:p w14:paraId="2EBBB218" w14:textId="77777777" w:rsidR="001746DA" w:rsidRDefault="001746DA">
      <w:pPr>
        <w:widowControl/>
        <w:wordWrap/>
        <w:autoSpaceDE/>
        <w:autoSpaceDN/>
      </w:pPr>
    </w:p>
    <w:p w14:paraId="71ABFE36" w14:textId="05950029" w:rsidR="001746DA" w:rsidRDefault="001746DA">
      <w:pPr>
        <w:widowControl/>
        <w:wordWrap/>
        <w:autoSpaceDE/>
        <w:autoSpaceDN/>
      </w:pPr>
    </w:p>
    <w:sectPr w:rsidR="001746DA" w:rsidSect="00145B4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D4770B" w16cid:durableId="1D20F5C4"/>
  <w16cid:commentId w16cid:paraId="5A47CC29" w16cid:durableId="1D20F6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BC799" w14:textId="77777777" w:rsidR="00DD279A" w:rsidRDefault="00DD279A" w:rsidP="0057361B">
      <w:pPr>
        <w:spacing w:after="0" w:line="240" w:lineRule="auto"/>
      </w:pPr>
      <w:r>
        <w:separator/>
      </w:r>
    </w:p>
  </w:endnote>
  <w:endnote w:type="continuationSeparator" w:id="0">
    <w:p w14:paraId="581852DE" w14:textId="77777777" w:rsidR="00DD279A" w:rsidRDefault="00DD279A" w:rsidP="00573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82B6C" w14:textId="77777777" w:rsidR="00DD279A" w:rsidRDefault="00DD279A" w:rsidP="0057361B">
      <w:pPr>
        <w:spacing w:after="0" w:line="240" w:lineRule="auto"/>
      </w:pPr>
      <w:r>
        <w:separator/>
      </w:r>
    </w:p>
  </w:footnote>
  <w:footnote w:type="continuationSeparator" w:id="0">
    <w:p w14:paraId="3CE43451" w14:textId="77777777" w:rsidR="00DD279A" w:rsidRDefault="00DD279A" w:rsidP="005736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7"/>
    <w:rsid w:val="00002427"/>
    <w:rsid w:val="0007434A"/>
    <w:rsid w:val="00087234"/>
    <w:rsid w:val="00093F6A"/>
    <w:rsid w:val="00095100"/>
    <w:rsid w:val="000A4B09"/>
    <w:rsid w:val="000B4853"/>
    <w:rsid w:val="000D3E98"/>
    <w:rsid w:val="000D7B57"/>
    <w:rsid w:val="0011790F"/>
    <w:rsid w:val="00132C38"/>
    <w:rsid w:val="00134222"/>
    <w:rsid w:val="00145B4D"/>
    <w:rsid w:val="0017063F"/>
    <w:rsid w:val="001746DA"/>
    <w:rsid w:val="00191569"/>
    <w:rsid w:val="00252B59"/>
    <w:rsid w:val="00272BA7"/>
    <w:rsid w:val="002A7468"/>
    <w:rsid w:val="002B17E9"/>
    <w:rsid w:val="00301910"/>
    <w:rsid w:val="00310BC1"/>
    <w:rsid w:val="00316BDF"/>
    <w:rsid w:val="00346B7A"/>
    <w:rsid w:val="00387CA0"/>
    <w:rsid w:val="00394A13"/>
    <w:rsid w:val="003A28A9"/>
    <w:rsid w:val="00401796"/>
    <w:rsid w:val="00423B70"/>
    <w:rsid w:val="00440C20"/>
    <w:rsid w:val="00447E82"/>
    <w:rsid w:val="004628EB"/>
    <w:rsid w:val="004A153D"/>
    <w:rsid w:val="004D73F5"/>
    <w:rsid w:val="0054509C"/>
    <w:rsid w:val="0057361B"/>
    <w:rsid w:val="005759FD"/>
    <w:rsid w:val="005D1146"/>
    <w:rsid w:val="005D6555"/>
    <w:rsid w:val="00614F16"/>
    <w:rsid w:val="006730E0"/>
    <w:rsid w:val="006A581B"/>
    <w:rsid w:val="006B2E40"/>
    <w:rsid w:val="006C576D"/>
    <w:rsid w:val="006C5F4A"/>
    <w:rsid w:val="006E5EEB"/>
    <w:rsid w:val="007110A1"/>
    <w:rsid w:val="00711CAF"/>
    <w:rsid w:val="00764A6B"/>
    <w:rsid w:val="007A04A1"/>
    <w:rsid w:val="007E35E5"/>
    <w:rsid w:val="007E3E2A"/>
    <w:rsid w:val="0081763A"/>
    <w:rsid w:val="00837AC6"/>
    <w:rsid w:val="0088109E"/>
    <w:rsid w:val="0089322B"/>
    <w:rsid w:val="008A4418"/>
    <w:rsid w:val="008B7E8A"/>
    <w:rsid w:val="008C53C4"/>
    <w:rsid w:val="008E4FD4"/>
    <w:rsid w:val="00931378"/>
    <w:rsid w:val="009340C1"/>
    <w:rsid w:val="00945DC9"/>
    <w:rsid w:val="009D4CA3"/>
    <w:rsid w:val="009D676B"/>
    <w:rsid w:val="009E4097"/>
    <w:rsid w:val="00A325A7"/>
    <w:rsid w:val="00A93AD9"/>
    <w:rsid w:val="00B02252"/>
    <w:rsid w:val="00B12FD4"/>
    <w:rsid w:val="00B20615"/>
    <w:rsid w:val="00B4485D"/>
    <w:rsid w:val="00B85C67"/>
    <w:rsid w:val="00BC0589"/>
    <w:rsid w:val="00C51EA8"/>
    <w:rsid w:val="00C90F8B"/>
    <w:rsid w:val="00C94F87"/>
    <w:rsid w:val="00CA2430"/>
    <w:rsid w:val="00CA3EEB"/>
    <w:rsid w:val="00CF1C8F"/>
    <w:rsid w:val="00D811EA"/>
    <w:rsid w:val="00DD279A"/>
    <w:rsid w:val="00DD399D"/>
    <w:rsid w:val="00E07705"/>
    <w:rsid w:val="00E456D7"/>
    <w:rsid w:val="00E46643"/>
    <w:rsid w:val="00E5082F"/>
    <w:rsid w:val="00E844AF"/>
    <w:rsid w:val="00E97B29"/>
    <w:rsid w:val="00EA1C76"/>
    <w:rsid w:val="00EA57C4"/>
    <w:rsid w:val="00EC1AE9"/>
    <w:rsid w:val="00FB16E4"/>
    <w:rsid w:val="00FC36A2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2BE70"/>
  <w15:docId w15:val="{65D03E35-7968-4123-A6B8-36F2738F1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361B"/>
  </w:style>
  <w:style w:type="paragraph" w:styleId="a4">
    <w:name w:val="footer"/>
    <w:basedOn w:val="a"/>
    <w:link w:val="Char0"/>
    <w:uiPriority w:val="99"/>
    <w:unhideWhenUsed/>
    <w:rsid w:val="005736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361B"/>
  </w:style>
  <w:style w:type="paragraph" w:customStyle="1" w:styleId="a5">
    <w:name w:val="바탕글"/>
    <w:basedOn w:val="a"/>
    <w:rsid w:val="00B4485D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5D65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6555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D655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5D6555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5D655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D655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D65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7FBF19-EC7E-4917-B925-B416749F6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4</cp:revision>
  <dcterms:created xsi:type="dcterms:W3CDTF">2018-01-28T22:50:00Z</dcterms:created>
  <dcterms:modified xsi:type="dcterms:W3CDTF">2018-02-01T00:48:00Z</dcterms:modified>
</cp:coreProperties>
</file>